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8744" w:type="dxa"/>
        <w:tblLook w:val="04A0" w:firstRow="1" w:lastRow="0" w:firstColumn="1" w:lastColumn="0" w:noHBand="0" w:noVBand="1"/>
      </w:tblPr>
      <w:tblGrid>
        <w:gridCol w:w="1734"/>
        <w:gridCol w:w="1019"/>
        <w:gridCol w:w="1301"/>
        <w:gridCol w:w="1885"/>
        <w:gridCol w:w="2805"/>
      </w:tblGrid>
      <w:tr w:rsidR="009B62C2" w:rsidRPr="009B62C2" w:rsidTr="009B6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0" w:name="_GoBack"/>
            <w:bookmarkEnd w:id="0"/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aths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pulation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MR (95% CI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,633,13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 (0.67–0.85)</w:t>
            </w:r>
          </w:p>
        </w:tc>
      </w:tr>
      <w:tr w:rsidR="009B62C2" w:rsidRPr="009B62C2" w:rsidTr="009B62C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,788,68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 (0.66–0.83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,006,25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 (0.72–0.90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,185,08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 (0.66–0.83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,346,94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 (0.61–0.78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,462,69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 (0.63–0.80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,559,78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 (0.58–0.74)</w:t>
            </w:r>
          </w:p>
        </w:tc>
      </w:tr>
      <w:tr w:rsidR="009B62C2" w:rsidRPr="009B62C2" w:rsidTr="009B62C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,682,17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 (0.53–0.68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,846,33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 (0.58–0.74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,084,14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 (0.58–0.74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,339,59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 (0.53–0.68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,543,34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 (0.48–0.61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,864,11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 (0.59–0.75)</w:t>
            </w:r>
          </w:p>
        </w:tc>
      </w:tr>
      <w:tr w:rsidR="009B62C2" w:rsidRPr="009B62C2" w:rsidTr="009B62C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,158,52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 (0.46–0.60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,437,19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 (0.53–0.68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,710,62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 (0.48–0.62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,965,87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 (0.44–0.58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,040,20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 (0.42–0.55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,417,17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 (0.48–0.61)</w:t>
            </w:r>
          </w:p>
        </w:tc>
      </w:tr>
      <w:tr w:rsidR="009B62C2" w:rsidRPr="009B62C2" w:rsidTr="009B62C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,321,97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 (0.46–0.59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,381,33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 (0.43–0.55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,418,55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 (0.53–0.67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,339,54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 (0.49–0.63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,289,18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 (0.52–0.65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,402,74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 (0.51–0.64)</w:t>
            </w:r>
          </w:p>
        </w:tc>
      </w:tr>
      <w:tr w:rsidR="009B62C2" w:rsidRPr="009B62C2" w:rsidTr="009B62C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,034,16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 (0.46–0.58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,293,96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 (0.76–0.93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,504,99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 (0.79–0.96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,762,99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 (0.82–1.00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,970,73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 (0.84–1.02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,200,88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 (0.79–0.97)</w:t>
            </w:r>
          </w:p>
        </w:tc>
      </w:tr>
      <w:tr w:rsidR="009B62C2" w:rsidRPr="009B62C2" w:rsidTr="009B62C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,455,98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 (0.85–1.04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,748,57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 (0.77–0.94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,084,31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 (0.75–0.92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,424,36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 (0.76–0.92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,718,50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 (0.73–0.90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,010,46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 (0.79–0.96)</w:t>
            </w:r>
          </w:p>
        </w:tc>
      </w:tr>
      <w:tr w:rsidR="009B62C2" w:rsidRPr="009B62C2" w:rsidTr="009B62C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,248,46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 (0.70–0.86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,584,10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 (0.65–0.81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,817,22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 (0.64–0.79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,090,59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 (0.52–0.66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,360,40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 (0.60–0.74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,628,31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 (0.58–0.72)</w:t>
            </w:r>
          </w:p>
        </w:tc>
      </w:tr>
      <w:tr w:rsidR="009B62C2" w:rsidRPr="009B62C2" w:rsidTr="009B62C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,802,49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 (0.57–0.70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,143,78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 (0.61–0.75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,405,11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 (0.65–0.80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,589,36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 (0.63–0.77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,721,67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 (0.73–0.88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,032,09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 (0.75–0.91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,087,29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 (0.80–0.96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,312,39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 (0.76–0.91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,893,52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 (0.79–0.94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,108,63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 (0.71–0.85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,843,39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 (0.73–0.87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,874,01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 (0.69–0.82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,758,17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 (0.71–0.85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,639,13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 (0.64–0.77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,718,20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 (0.67–0.80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,951,03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 (0.68–0.81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,198,33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 (0.63–0.76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,387,46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 (0.67–0.79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,529,72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 (0.68–0.81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,596,13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 (0.61–0.73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,419,76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 (0.66–0.78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,650,16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 (0.60–0.71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,681,89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 (0.63–0.74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,693,55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 (0.59–0.70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,945,47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 (0.54–0.65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,260,81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 (0.59–0.70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,405,49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 (0.59–0.69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,659,21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 (0.63–0.74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,717,02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 (0.67–0.78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,606,77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 (0.72–0.83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,611,80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 (0.80–0.92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,926,02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 (0.90–1.03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,978,32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 (0.92–1.04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,219,54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 (0.92–1.04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,136,87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 (0.88–1.00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,373,03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 (0.67–0.85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,847,57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 (0.69–0.88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,661,87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 (0.68–0.86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,294,03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 (0.71–0.89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,903,46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 (0.72–0.90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,568,50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 (0.70–0.88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,291,97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 (0.81–1.00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,054,53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 (0.73–0.91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,745,60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 (0.70–0.88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,462,70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 (0.80–0.98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,160,82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 (0.75–0.93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,680,40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 (0.76–0.93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,494,55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 (0.67–0.83)</w:t>
            </w:r>
          </w:p>
        </w:tc>
      </w:tr>
      <w:tr w:rsidR="009B62C2" w:rsidRPr="009B62C2" w:rsidTr="009B62C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,168,39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 (0.74–0.90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,863,96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 (0.86–1.04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,792,77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 (0.65–0.80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,698,81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 (0.64–0.78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,393,23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 (0.81–0.97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,227,15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 (0.74–0.89)</w:t>
            </w:r>
          </w:p>
        </w:tc>
      </w:tr>
      <w:tr w:rsidR="009B62C2" w:rsidRPr="009B62C2" w:rsidTr="009B62C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,867,078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 (0.70–0.84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,403,69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 (0.79–0.95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6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,882,97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 (1.03–1.20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,940,74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3 (0.95–1.12)</w:t>
            </w:r>
          </w:p>
        </w:tc>
      </w:tr>
      <w:tr w:rsidR="009B62C2" w:rsidRPr="009B62C2" w:rsidTr="009B62C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,153,801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 (0.93–1.09)</w:t>
            </w:r>
          </w:p>
        </w:tc>
      </w:tr>
      <w:tr w:rsidR="009B62C2" w:rsidRPr="009B62C2" w:rsidTr="009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3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,595,075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 (0.96–1.12)</w:t>
            </w:r>
          </w:p>
        </w:tc>
      </w:tr>
      <w:tr w:rsidR="009B62C2" w:rsidRPr="009B62C2" w:rsidTr="009B62C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2C2" w:rsidRPr="009B62C2" w:rsidRDefault="009B62C2" w:rsidP="009B62C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9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,550,527</w:t>
            </w:r>
          </w:p>
        </w:tc>
        <w:tc>
          <w:tcPr>
            <w:tcW w:w="0" w:type="auto"/>
            <w:hideMark/>
          </w:tcPr>
          <w:p w:rsidR="009B62C2" w:rsidRPr="009B62C2" w:rsidRDefault="009B62C2" w:rsidP="009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B62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 (0.80–0.94)</w:t>
            </w:r>
          </w:p>
        </w:tc>
      </w:tr>
    </w:tbl>
    <w:p w:rsidR="00487FD7" w:rsidRDefault="00487FD7"/>
    <w:sectPr w:rsidR="00487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2C2"/>
    <w:rsid w:val="000839B0"/>
    <w:rsid w:val="00487FD7"/>
    <w:rsid w:val="004E2A19"/>
    <w:rsid w:val="00654C0B"/>
    <w:rsid w:val="008326F6"/>
    <w:rsid w:val="009B62C2"/>
    <w:rsid w:val="00AE45DE"/>
    <w:rsid w:val="00B4217E"/>
    <w:rsid w:val="00E0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4025F-C146-42F2-A4E3-02EEBC86C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B62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8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9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m</dc:creator>
  <cp:keywords/>
  <dc:description/>
  <cp:lastModifiedBy>Sarim</cp:lastModifiedBy>
  <cp:revision>1</cp:revision>
  <dcterms:created xsi:type="dcterms:W3CDTF">2026-05-11T19:33:00Z</dcterms:created>
  <dcterms:modified xsi:type="dcterms:W3CDTF">2026-05-11T19:35:00Z</dcterms:modified>
</cp:coreProperties>
</file>